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498AB" w14:textId="5309FFEB" w:rsidR="00E01998" w:rsidRPr="005E0CE6" w:rsidRDefault="00E01998" w:rsidP="00E01998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6 </w:t>
      </w:r>
      <w:r w:rsidRPr="005E0CE6">
        <w:rPr>
          <w:b/>
          <w:bCs/>
          <w:sz w:val="24"/>
          <w:szCs w:val="24"/>
        </w:rPr>
        <w:t>Table.</w:t>
      </w:r>
      <w:r w:rsidRPr="005E0CE6">
        <w:rPr>
          <w:rFonts w:cstheme="minorHAnsi"/>
          <w:sz w:val="24"/>
          <w:szCs w:val="24"/>
        </w:rPr>
        <w:t xml:space="preserve"> </w:t>
      </w:r>
      <w:r w:rsidRPr="005E0CE6">
        <w:rPr>
          <w:sz w:val="24"/>
          <w:szCs w:val="24"/>
        </w:rPr>
        <w:t xml:space="preserve">IgG antibody </w:t>
      </w:r>
      <w:r w:rsidR="003775D9">
        <w:rPr>
          <w:sz w:val="24"/>
          <w:szCs w:val="24"/>
        </w:rPr>
        <w:t>titer</w:t>
      </w:r>
      <w:r w:rsidRPr="005E0CE6">
        <w:rPr>
          <w:sz w:val="24"/>
          <w:szCs w:val="24"/>
        </w:rPr>
        <w:t>s against SARS-CoV-2 spike protein and n</w:t>
      </w:r>
      <w:r w:rsidRPr="005E0CE6">
        <w:rPr>
          <w:rFonts w:cstheme="minorHAnsi"/>
          <w:sz w:val="24"/>
          <w:szCs w:val="24"/>
        </w:rPr>
        <w:t xml:space="preserve">eutralizing </w:t>
      </w:r>
      <w:r w:rsidR="003775D9">
        <w:rPr>
          <w:rFonts w:cstheme="minorHAnsi"/>
          <w:sz w:val="24"/>
          <w:szCs w:val="24"/>
        </w:rPr>
        <w:t>titer</w:t>
      </w:r>
      <w:r w:rsidRPr="005E0CE6">
        <w:rPr>
          <w:rFonts w:cstheme="minorHAnsi"/>
          <w:sz w:val="24"/>
          <w:szCs w:val="24"/>
        </w:rPr>
        <w:t>s (NT</w:t>
      </w:r>
      <w:r w:rsidRPr="005E0CE6">
        <w:rPr>
          <w:rFonts w:cstheme="minorHAnsi"/>
          <w:sz w:val="24"/>
          <w:szCs w:val="24"/>
          <w:vertAlign w:val="subscript"/>
        </w:rPr>
        <w:t>50</w:t>
      </w:r>
      <w:r w:rsidRPr="005E0CE6">
        <w:rPr>
          <w:rFonts w:cstheme="minorHAnsi"/>
          <w:sz w:val="24"/>
          <w:szCs w:val="24"/>
        </w:rPr>
        <w:t xml:space="preserve">) against WT and mutant </w:t>
      </w:r>
      <w:proofErr w:type="spellStart"/>
      <w:r w:rsidRPr="005E0CE6">
        <w:rPr>
          <w:rFonts w:cstheme="minorHAnsi"/>
          <w:sz w:val="24"/>
          <w:szCs w:val="24"/>
        </w:rPr>
        <w:t>pseudoviruses</w:t>
      </w:r>
      <w:proofErr w:type="spellEnd"/>
      <w:r w:rsidRPr="005E0CE6">
        <w:rPr>
          <w:rFonts w:cstheme="minorHAnsi"/>
          <w:sz w:val="24"/>
          <w:szCs w:val="24"/>
        </w:rPr>
        <w:t xml:space="preserve"> of serum from vaccinated individuals, collected 1 month after the first and after the second doses of the vaccine.</w:t>
      </w:r>
    </w:p>
    <w:tbl>
      <w:tblPr>
        <w:tblStyle w:val="TableGrid"/>
        <w:tblW w:w="1033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194"/>
        <w:gridCol w:w="1522"/>
        <w:gridCol w:w="1559"/>
        <w:gridCol w:w="1559"/>
        <w:gridCol w:w="1560"/>
        <w:gridCol w:w="1984"/>
      </w:tblGrid>
      <w:tr w:rsidR="00E01998" w:rsidRPr="00D915CE" w14:paraId="1468732E" w14:textId="77777777" w:rsidTr="00DC6FEB">
        <w:trPr>
          <w:trHeight w:val="94"/>
          <w:jc w:val="center"/>
        </w:trPr>
        <w:tc>
          <w:tcPr>
            <w:tcW w:w="955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1F1B124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rum</w:t>
            </w:r>
            <w:r w:rsidRPr="00410772">
              <w:rPr>
                <w:rFonts w:cstheme="minorHAnsi"/>
                <w:b/>
                <w:bCs/>
              </w:rPr>
              <w:t xml:space="preserve"> ID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0255D77" w14:textId="76B6C48C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 w:rsidRPr="00E330D7">
              <w:rPr>
                <w:rFonts w:cstheme="minorHAnsi"/>
                <w:b/>
                <w:bCs/>
              </w:rPr>
              <w:t xml:space="preserve">ELISA IgG </w:t>
            </w:r>
            <w:r w:rsidR="003775D9">
              <w:rPr>
                <w:rFonts w:cstheme="minorHAnsi"/>
                <w:b/>
                <w:bCs/>
              </w:rPr>
              <w:t>titer</w:t>
            </w:r>
          </w:p>
        </w:tc>
        <w:tc>
          <w:tcPr>
            <w:tcW w:w="8184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47F583A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 w:rsidRPr="00410772">
              <w:rPr>
                <w:rFonts w:cstheme="minorHAnsi"/>
                <w:b/>
                <w:bCs/>
              </w:rPr>
              <w:t>NT</w:t>
            </w:r>
            <w:r w:rsidRPr="00410772">
              <w:rPr>
                <w:rFonts w:cstheme="minorHAnsi"/>
                <w:b/>
                <w:bCs/>
                <w:vertAlign w:val="subscript"/>
              </w:rPr>
              <w:t>50</w:t>
            </w:r>
            <w:r w:rsidRPr="00410772">
              <w:rPr>
                <w:rFonts w:cstheme="minorHAnsi"/>
                <w:b/>
                <w:bCs/>
              </w:rPr>
              <w:t xml:space="preserve"> (95% confidence interval)</w:t>
            </w:r>
          </w:p>
        </w:tc>
      </w:tr>
      <w:tr w:rsidR="00E01998" w:rsidRPr="00D915CE" w14:paraId="7BC7E0A6" w14:textId="77777777" w:rsidTr="00DC6FEB">
        <w:trPr>
          <w:trHeight w:val="255"/>
          <w:jc w:val="center"/>
        </w:trPr>
        <w:tc>
          <w:tcPr>
            <w:tcW w:w="95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06175FDD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9C564F2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2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4BE7294" w14:textId="77777777" w:rsidR="00E01998" w:rsidRPr="00EF2CD0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093E695E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S494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A5CE735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S494P/N501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91EAE9A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E484K/S494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91D1553" w14:textId="77777777" w:rsidR="00E01998" w:rsidRPr="00410772" w:rsidRDefault="00E01998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E484K/S494P/N501Y</w:t>
            </w:r>
          </w:p>
        </w:tc>
      </w:tr>
      <w:tr w:rsidR="00E01998" w:rsidRPr="00AB227E" w14:paraId="548A8CAD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E0235CB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A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75D67F64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150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0E20694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23414B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8CB8C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29A9985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003F55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</w:tr>
      <w:tr w:rsidR="00E01998" w:rsidRPr="00AB227E" w14:paraId="1C9BAC12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624398CB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B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56499CAE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4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10C9F7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4F8E46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11E3A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58524A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59D70C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</w:tr>
      <w:tr w:rsidR="00E01998" w:rsidRPr="00AB227E" w14:paraId="65A9D93F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1B24F7AC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H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743E3FBF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364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320806B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336</w:t>
            </w:r>
            <w:r w:rsidRPr="00277D3A">
              <w:rPr>
                <w:rFonts w:cstheme="minorHAnsi"/>
                <w:lang w:val="pt-PT"/>
              </w:rPr>
              <w:t xml:space="preserve"> (116-?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EB506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78 (202-45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795158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42 (99-22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327E7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84 (43-?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29E7A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0 (25-?)</w:t>
            </w:r>
          </w:p>
        </w:tc>
      </w:tr>
      <w:tr w:rsidR="00E01998" w:rsidRPr="00AB227E" w14:paraId="6179F95D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40003A53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I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63CA6654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40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C49F19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186238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27CB38B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00B3FC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05B83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</w:tr>
      <w:tr w:rsidR="00E01998" w:rsidRPr="00AB227E" w14:paraId="59820B00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1F6052A2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J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4D4ECF44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121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372494E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60</w:t>
            </w:r>
            <w:r w:rsidRPr="00277D3A">
              <w:rPr>
                <w:rFonts w:cstheme="minorHAnsi"/>
                <w:lang w:val="pt-PT"/>
              </w:rPr>
              <w:t xml:space="preserve"> (18-?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2731AD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05 (56-11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DA6ED9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02 (50-1.5X10</w:t>
            </w:r>
            <w:r w:rsidRPr="00277D3A">
              <w:rPr>
                <w:rFonts w:cstheme="minorHAnsi"/>
                <w:vertAlign w:val="superscript"/>
              </w:rPr>
              <w:t>5</w:t>
            </w:r>
            <w:r w:rsidRPr="00277D3A">
              <w:rPr>
                <w:rFonts w:cstheme="minorHAnsi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DB3726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52 (16-10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DF8F1C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44 (23-1364)</w:t>
            </w:r>
          </w:p>
        </w:tc>
      </w:tr>
      <w:tr w:rsidR="00E01998" w:rsidRPr="00AB227E" w14:paraId="6F7D4F9C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6CECD311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K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546A2BBC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13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81CAF2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79300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73579B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8AC874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38F0D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</w:tr>
      <w:tr w:rsidR="00E01998" w:rsidRPr="00AB227E" w14:paraId="1B10B01C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5640125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L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588CAA74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121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773FEF5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219</w:t>
            </w:r>
            <w:r w:rsidRPr="00277D3A">
              <w:rPr>
                <w:rFonts w:cstheme="minorHAnsi"/>
                <w:lang w:val="pt-PT"/>
              </w:rPr>
              <w:t xml:space="preserve"> (74-?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08B62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395 (307-50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41A686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332 (219-5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9E5C2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33 (42-?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41957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4 (43-114)</w:t>
            </w:r>
          </w:p>
        </w:tc>
      </w:tr>
      <w:tr w:rsidR="00E01998" w:rsidRPr="00AB227E" w14:paraId="5BD1C740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6A40D186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M-1</w:t>
            </w:r>
            <w:r w:rsidRPr="00D63AE9">
              <w:rPr>
                <w:rFonts w:cstheme="minorHAnsi"/>
                <w:vertAlign w:val="superscript"/>
              </w:rPr>
              <w:t>s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53B2FA17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3645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311A3A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91</w:t>
            </w:r>
            <w:r w:rsidRPr="00277D3A">
              <w:rPr>
                <w:rFonts w:cstheme="minorHAnsi"/>
                <w:lang w:val="pt-PT"/>
              </w:rPr>
              <w:t xml:space="preserve"> (51-8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C7DCB1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37 (22-6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6A3FE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51 (22-1954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2347D5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23 (36-?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877CF7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49 (5-?)</w:t>
            </w:r>
          </w:p>
        </w:tc>
      </w:tr>
      <w:tr w:rsidR="00E01998" w:rsidRPr="00AB227E" w14:paraId="15B0B9D8" w14:textId="77777777" w:rsidTr="00DC6FEB">
        <w:trPr>
          <w:trHeight w:val="255"/>
          <w:jc w:val="center"/>
        </w:trPr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19D5D2F2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H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B0A4895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328050</w:t>
            </w:r>
          </w:p>
        </w:tc>
        <w:tc>
          <w:tcPr>
            <w:tcW w:w="1522" w:type="dxa"/>
            <w:tcBorders>
              <w:top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8F5E96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631</w:t>
            </w:r>
            <w:r w:rsidRPr="00277D3A">
              <w:rPr>
                <w:rFonts w:cstheme="minorHAnsi"/>
                <w:lang w:val="pt-PT"/>
              </w:rPr>
              <w:t xml:space="preserve"> (422-948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B2C6DE4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15 (?-909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280B605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495 (345-697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ED3B0C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82 (143-575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0A31059B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10 (136-331)</w:t>
            </w:r>
          </w:p>
        </w:tc>
      </w:tr>
      <w:tr w:rsidR="00E01998" w:rsidRPr="00AB227E" w14:paraId="161A1A55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7D63F3A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I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14470E8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121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AC5025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263</w:t>
            </w:r>
            <w:r w:rsidRPr="00277D3A">
              <w:rPr>
                <w:rFonts w:cstheme="minorHAnsi"/>
                <w:lang w:val="pt-PT"/>
              </w:rPr>
              <w:t xml:space="preserve"> (164-41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28B6971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92 (?-251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958F14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22 (84-154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742C6FA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28 (57-746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67C545F8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43 (18-79)</w:t>
            </w:r>
          </w:p>
        </w:tc>
      </w:tr>
      <w:tr w:rsidR="00E01998" w:rsidRPr="00AB227E" w14:paraId="5B357E75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0270DD30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J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EE237A8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364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77DEAE0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191</w:t>
            </w:r>
            <w:r w:rsidRPr="00277D3A">
              <w:rPr>
                <w:rFonts w:cstheme="minorHAnsi"/>
                <w:lang w:val="pt-PT"/>
              </w:rPr>
              <w:t xml:space="preserve"> (116-31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4A83865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06 (?-292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48823D4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54 (116-206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35D34B24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63 (19-1158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05F676BA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8 (39-221)</w:t>
            </w:r>
          </w:p>
        </w:tc>
      </w:tr>
      <w:tr w:rsidR="00E01998" w:rsidRPr="00AB227E" w14:paraId="2DE2E6F8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2E4133E2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K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167035BA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364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C9E521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119</w:t>
            </w:r>
            <w:r w:rsidRPr="00277D3A">
              <w:rPr>
                <w:rFonts w:cstheme="minorHAnsi"/>
                <w:lang w:val="pt-PT"/>
              </w:rPr>
              <w:t xml:space="preserve"> (70-21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168048D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40 (97-205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E83355F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09 (74-151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5AA32E11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69 (30-139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412B1C21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52 (0-?)</w:t>
            </w:r>
          </w:p>
        </w:tc>
      </w:tr>
      <w:tr w:rsidR="00E01998" w:rsidRPr="00AB227E" w14:paraId="35F1883E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74C38EC8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L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0D4994EE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364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E3351E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858</w:t>
            </w:r>
            <w:r w:rsidRPr="00277D3A">
              <w:rPr>
                <w:rFonts w:cstheme="minorHAnsi"/>
                <w:lang w:val="pt-PT"/>
              </w:rPr>
              <w:t xml:space="preserve"> (556-143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979A4C0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389 (300-51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AB2465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21 (143-349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14409933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38 (57-462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0D41F21A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18 (53-1860)</w:t>
            </w:r>
          </w:p>
        </w:tc>
      </w:tr>
      <w:tr w:rsidR="00E01998" w:rsidRPr="00AB227E" w14:paraId="01CD96E7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0E04803A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M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5DB7F268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364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4DB689A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301</w:t>
            </w:r>
            <w:r w:rsidRPr="00277D3A">
              <w:rPr>
                <w:rFonts w:cstheme="minorHAnsi"/>
                <w:lang w:val="pt-PT"/>
              </w:rPr>
              <w:t xml:space="preserve"> (122-202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2048E092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70 (202-353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6DC07FF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264 (172-411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622B9C00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11 (59-220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3E0C8816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70 (106-289)</w:t>
            </w:r>
          </w:p>
        </w:tc>
      </w:tr>
      <w:tr w:rsidR="00E01998" w:rsidRPr="00AB227E" w14:paraId="70976910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4722C667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N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1C2236E3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12150</w:t>
            </w:r>
          </w:p>
        </w:tc>
        <w:tc>
          <w:tcPr>
            <w:tcW w:w="152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7A0684C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97</w:t>
            </w:r>
            <w:r w:rsidRPr="00277D3A">
              <w:rPr>
                <w:rFonts w:cstheme="minorHAnsi"/>
                <w:lang w:val="pt-PT"/>
              </w:rPr>
              <w:t xml:space="preserve"> (63-13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0FCE108B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06 (70-164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F5D4B4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7 (52-?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691EF2FC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34 (21-49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635C8CEE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&lt;30</w:t>
            </w:r>
          </w:p>
        </w:tc>
      </w:tr>
      <w:tr w:rsidR="00E01998" w:rsidRPr="00AB227E" w14:paraId="2A345642" w14:textId="77777777" w:rsidTr="00DC6FEB">
        <w:trPr>
          <w:trHeight w:val="255"/>
          <w:jc w:val="center"/>
        </w:trPr>
        <w:tc>
          <w:tcPr>
            <w:tcW w:w="955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7BA68C83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</w:rPr>
              <w:t>O-2</w:t>
            </w:r>
            <w:r w:rsidRPr="00D63AE9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194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14:paraId="3F69679D" w14:textId="77777777" w:rsidR="00E01998" w:rsidRPr="00D63AE9" w:rsidRDefault="00E01998" w:rsidP="00DC6FEB">
            <w:pPr>
              <w:jc w:val="center"/>
              <w:rPr>
                <w:rFonts w:cstheme="minorHAnsi"/>
              </w:rPr>
            </w:pPr>
            <w:r w:rsidRPr="00D63AE9">
              <w:rPr>
                <w:rFonts w:cstheme="minorHAnsi"/>
                <w:color w:val="000000"/>
              </w:rPr>
              <w:t>36450</w:t>
            </w:r>
          </w:p>
        </w:tc>
        <w:tc>
          <w:tcPr>
            <w:tcW w:w="1522" w:type="dxa"/>
            <w:tcBorders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9B8CCC6" w14:textId="77777777" w:rsidR="00E01998" w:rsidRPr="00277D3A" w:rsidRDefault="00E01998" w:rsidP="00DC6FEB">
            <w:pPr>
              <w:jc w:val="center"/>
              <w:rPr>
                <w:rFonts w:cstheme="minorHAnsi"/>
                <w:lang w:val="pt-PT"/>
              </w:rPr>
            </w:pPr>
            <w:r w:rsidRPr="00277D3A">
              <w:rPr>
                <w:rFonts w:cstheme="minorHAnsi"/>
              </w:rPr>
              <w:t>259</w:t>
            </w:r>
            <w:r w:rsidRPr="00277D3A">
              <w:rPr>
                <w:rFonts w:cstheme="minorHAnsi"/>
                <w:lang w:val="pt-PT"/>
              </w:rPr>
              <w:t xml:space="preserve"> (125-67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5194A07F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42 (120-20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DDDF670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126 (96-162)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5743F968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7 (39-147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</w:tcPr>
          <w:p w14:paraId="65C3F900" w14:textId="77777777" w:rsidR="00E01998" w:rsidRPr="00277D3A" w:rsidRDefault="00E01998" w:rsidP="00DC6FEB">
            <w:pPr>
              <w:jc w:val="center"/>
              <w:rPr>
                <w:rFonts w:cstheme="minorHAnsi"/>
              </w:rPr>
            </w:pPr>
            <w:r w:rsidRPr="00277D3A">
              <w:rPr>
                <w:rFonts w:cstheme="minorHAnsi"/>
              </w:rPr>
              <w:t>79 (38-146)</w:t>
            </w:r>
          </w:p>
        </w:tc>
      </w:tr>
    </w:tbl>
    <w:p w14:paraId="34DDF2FA" w14:textId="77777777" w:rsidR="00E01998" w:rsidRDefault="00E01998" w:rsidP="00E01998">
      <w:r>
        <w:rPr>
          <w:sz w:val="16"/>
          <w:szCs w:val="16"/>
        </w:rPr>
        <w:t>? - could not be calculated</w:t>
      </w:r>
    </w:p>
    <w:p w14:paraId="41BF21DC" w14:textId="77777777" w:rsidR="00E01998" w:rsidRPr="00746699" w:rsidRDefault="00E01998" w:rsidP="00E01998"/>
    <w:p w14:paraId="1CB0F863" w14:textId="77777777" w:rsidR="00EC2602" w:rsidRDefault="00EC2602"/>
    <w:sectPr w:rsidR="00EC2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98"/>
    <w:rsid w:val="00010155"/>
    <w:rsid w:val="00072533"/>
    <w:rsid w:val="00277D3A"/>
    <w:rsid w:val="003775D9"/>
    <w:rsid w:val="00423FD5"/>
    <w:rsid w:val="004960A3"/>
    <w:rsid w:val="00503794"/>
    <w:rsid w:val="005D0002"/>
    <w:rsid w:val="007A5A2A"/>
    <w:rsid w:val="008E709D"/>
    <w:rsid w:val="00941788"/>
    <w:rsid w:val="00A03901"/>
    <w:rsid w:val="00A06060"/>
    <w:rsid w:val="00AC06ED"/>
    <w:rsid w:val="00B17208"/>
    <w:rsid w:val="00BC4289"/>
    <w:rsid w:val="00D26430"/>
    <w:rsid w:val="00DD5A0E"/>
    <w:rsid w:val="00E01998"/>
    <w:rsid w:val="00EC2602"/>
    <w:rsid w:val="00F6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C4726"/>
  <w15:chartTrackingRefBased/>
  <w15:docId w15:val="{91C41095-90DD-1F4B-8223-D04FE61A9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998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998"/>
    <w:pPr>
      <w:jc w:val="both"/>
    </w:pPr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nquer</dc:creator>
  <cp:keywords/>
  <dc:description/>
  <cp:lastModifiedBy>Marta Alenquer</cp:lastModifiedBy>
  <cp:revision>3</cp:revision>
  <dcterms:created xsi:type="dcterms:W3CDTF">2021-07-02T14:11:00Z</dcterms:created>
  <dcterms:modified xsi:type="dcterms:W3CDTF">2021-07-03T17:35:00Z</dcterms:modified>
</cp:coreProperties>
</file>